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389" w:rsidRDefault="00F22389" w:rsidP="00F22389">
      <w:pPr>
        <w:pStyle w:val="Heading1"/>
        <w:spacing w:line="480" w:lineRule="auto"/>
      </w:pPr>
      <w:r>
        <w:t>Supplementary material</w:t>
      </w:r>
    </w:p>
    <w:p w:rsidR="00F22389" w:rsidRDefault="00F22389" w:rsidP="00F22389">
      <w:pPr>
        <w:spacing w:line="480" w:lineRule="auto"/>
      </w:pPr>
      <w:r>
        <w:t xml:space="preserve">Table </w:t>
      </w:r>
      <w:r w:rsidR="001B7E67">
        <w:t>S</w:t>
      </w:r>
      <w:r>
        <w:t>1: Characteristics of litters and dams (n=30) included in a cohort study of post-weaning diarrhea in two commercial Danish indoor pig produc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1"/>
        <w:gridCol w:w="2448"/>
        <w:gridCol w:w="2429"/>
      </w:tblGrid>
      <w:tr w:rsidR="00F22389" w:rsidRPr="001B2C97" w:rsidTr="00326771">
        <w:tc>
          <w:tcPr>
            <w:tcW w:w="2470" w:type="pct"/>
            <w:tcBorders>
              <w:top w:val="single" w:sz="4" w:space="0" w:color="auto"/>
              <w:bottom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F22389" w:rsidRPr="00DE7F84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1C43281F">
              <w:rPr>
                <w:b/>
                <w:bCs/>
                <w:sz w:val="20"/>
                <w:szCs w:val="20"/>
                <w:lang w:val="en-US"/>
              </w:rPr>
              <w:t xml:space="preserve">Producer A 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</w:tcPr>
          <w:p w:rsidR="00F22389" w:rsidRPr="00DE7F84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1C43281F">
              <w:rPr>
                <w:b/>
                <w:bCs/>
                <w:sz w:val="20"/>
                <w:szCs w:val="20"/>
                <w:lang w:val="en-US"/>
              </w:rPr>
              <w:t xml:space="preserve">Producer B </w:t>
            </w:r>
          </w:p>
        </w:tc>
      </w:tr>
      <w:tr w:rsidR="00F22389" w:rsidRPr="001B2C97" w:rsidTr="00326771">
        <w:tc>
          <w:tcPr>
            <w:tcW w:w="2470" w:type="pct"/>
            <w:tcBorders>
              <w:top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 xml:space="preserve">Mean </w:t>
            </w:r>
            <w:r>
              <w:rPr>
                <w:sz w:val="20"/>
                <w:szCs w:val="20"/>
                <w:lang w:val="en-US"/>
              </w:rPr>
              <w:t>%</w:t>
            </w:r>
            <w:r w:rsidRPr="001B2C97">
              <w:rPr>
                <w:sz w:val="20"/>
                <w:szCs w:val="20"/>
                <w:lang w:val="en-US"/>
              </w:rPr>
              <w:t xml:space="preserve"> live born piglets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0.4 </w:t>
            </w:r>
            <w:r w:rsidRPr="001B2C97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260" w:type="pct"/>
            <w:tcBorders>
              <w:top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9.6 %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DE7F84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itter size (total*)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.1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14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5% percentile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17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50% percentile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1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75% percentile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5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6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DE7F84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DE7F84">
              <w:rPr>
                <w:b/>
                <w:sz w:val="20"/>
                <w:szCs w:val="20"/>
                <w:lang w:val="en-US"/>
              </w:rPr>
              <w:t>Sow Parity</w:t>
            </w:r>
          </w:p>
        </w:tc>
        <w:tc>
          <w:tcPr>
            <w:tcW w:w="1270" w:type="pct"/>
          </w:tcPr>
          <w:p w:rsidR="00F22389" w:rsidRPr="00A23814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Pr="001B2C97">
              <w:rPr>
                <w:sz w:val="20"/>
                <w:szCs w:val="20"/>
                <w:lang w:val="en-US"/>
              </w:rPr>
              <w:t>2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Pr="001B2C97">
              <w:rPr>
                <w:sz w:val="20"/>
                <w:szCs w:val="20"/>
                <w:lang w:val="en-US"/>
              </w:rPr>
              <w:t>12.5%</w:t>
            </w:r>
            <w:r>
              <w:rPr>
                <w:sz w:val="20"/>
                <w:szCs w:val="20"/>
                <w:lang w:val="en-US"/>
              </w:rPr>
              <w:t>)</w:t>
            </w:r>
            <w:r w:rsidRPr="001B2C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Pr="001B2C97">
              <w:rPr>
                <w:sz w:val="20"/>
                <w:szCs w:val="20"/>
                <w:lang w:val="en-US"/>
              </w:rPr>
              <w:t>20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Pr="001B2C97">
              <w:rPr>
                <w:sz w:val="20"/>
                <w:szCs w:val="20"/>
                <w:lang w:val="en-US"/>
              </w:rPr>
              <w:t>12.5%</w:t>
            </w:r>
            <w:r>
              <w:rPr>
                <w:sz w:val="20"/>
                <w:szCs w:val="20"/>
                <w:lang w:val="en-US"/>
              </w:rPr>
              <w:t>)</w:t>
            </w:r>
            <w:r w:rsidRPr="001B2C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</w:t>
            </w:r>
            <w:r w:rsidRPr="001B2C97">
              <w:rPr>
                <w:sz w:val="20"/>
                <w:szCs w:val="20"/>
                <w:lang w:val="en-US"/>
              </w:rPr>
              <w:t>26.7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</w:t>
            </w:r>
            <w:r w:rsidRPr="001B2C97">
              <w:rPr>
                <w:sz w:val="20"/>
                <w:szCs w:val="20"/>
                <w:lang w:val="en-US"/>
              </w:rPr>
              <w:t>12.5%</w:t>
            </w:r>
            <w:r>
              <w:rPr>
                <w:sz w:val="20"/>
                <w:szCs w:val="20"/>
                <w:lang w:val="en-US"/>
              </w:rPr>
              <w:t>)</w:t>
            </w:r>
            <w:r w:rsidRPr="001B2C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</w:t>
            </w:r>
            <w:r w:rsidRPr="001B2C97">
              <w:rPr>
                <w:sz w:val="20"/>
                <w:szCs w:val="20"/>
                <w:lang w:val="en-US"/>
              </w:rPr>
              <w:t>12.5%</w:t>
            </w:r>
            <w:r>
              <w:rPr>
                <w:sz w:val="20"/>
                <w:szCs w:val="20"/>
                <w:lang w:val="en-US"/>
              </w:rPr>
              <w:t>)</w:t>
            </w:r>
            <w:r w:rsidRPr="001B2C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4 (</w:t>
            </w:r>
            <w:r w:rsidRPr="001B2C97">
              <w:rPr>
                <w:sz w:val="20"/>
                <w:szCs w:val="20"/>
                <w:lang w:val="en-US"/>
              </w:rPr>
              <w:t>26.7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</w:t>
            </w:r>
            <w:r w:rsidRPr="001B2C97">
              <w:rPr>
                <w:sz w:val="20"/>
                <w:szCs w:val="20"/>
                <w:lang w:val="en-US"/>
              </w:rPr>
              <w:t>12.5%</w:t>
            </w:r>
            <w:r>
              <w:rPr>
                <w:sz w:val="20"/>
                <w:szCs w:val="20"/>
                <w:lang w:val="en-US"/>
              </w:rPr>
              <w:t>)</w:t>
            </w:r>
            <w:r w:rsidRPr="001B2C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22389" w:rsidRPr="001B2C97" w:rsidTr="00326771">
        <w:tc>
          <w:tcPr>
            <w:tcW w:w="24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1 (</w:t>
            </w:r>
            <w:r w:rsidRPr="001B2C97">
              <w:rPr>
                <w:sz w:val="20"/>
                <w:szCs w:val="20"/>
                <w:lang w:val="en-US"/>
              </w:rPr>
              <w:t>6.7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pct"/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Pr="001B2C97">
              <w:rPr>
                <w:sz w:val="20"/>
                <w:szCs w:val="20"/>
                <w:lang w:val="en-US"/>
              </w:rPr>
              <w:t>26.7%</w:t>
            </w:r>
            <w:r>
              <w:rPr>
                <w:sz w:val="20"/>
                <w:szCs w:val="20"/>
                <w:lang w:val="en-US"/>
              </w:rPr>
              <w:t>)</w:t>
            </w:r>
            <w:r w:rsidRPr="001B2C9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F22389" w:rsidRPr="001B2C97" w:rsidTr="00326771">
        <w:tc>
          <w:tcPr>
            <w:tcW w:w="2470" w:type="pct"/>
            <w:tcBorders>
              <w:bottom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1B2C9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pct"/>
            <w:tcBorders>
              <w:bottom w:val="single" w:sz="4" w:space="0" w:color="auto"/>
            </w:tcBorders>
          </w:tcPr>
          <w:p w:rsidR="00F22389" w:rsidRPr="001B2C97" w:rsidRDefault="00F22389" w:rsidP="00326771">
            <w:pPr>
              <w:pStyle w:val="ListBullet"/>
              <w:numPr>
                <w:ilvl w:val="0"/>
                <w:numId w:val="0"/>
              </w:numPr>
              <w:spacing w:after="0"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Pr="001B2C97">
              <w:rPr>
                <w:sz w:val="20"/>
                <w:szCs w:val="20"/>
                <w:lang w:val="en-US"/>
              </w:rPr>
              <w:t>6.7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F22389" w:rsidRDefault="00F22389" w:rsidP="00F22389">
      <w:pPr>
        <w:pStyle w:val="ListBullet"/>
        <w:numPr>
          <w:ilvl w:val="0"/>
          <w:numId w:val="0"/>
        </w:numPr>
        <w:spacing w:line="480" w:lineRule="auto"/>
        <w:rPr>
          <w:lang w:val="en-US"/>
        </w:rPr>
      </w:pPr>
      <w:r>
        <w:rPr>
          <w:lang w:val="en-US"/>
        </w:rPr>
        <w:t>*total= n stillbirths + n live born</w:t>
      </w:r>
    </w:p>
    <w:p w:rsidR="00F22389" w:rsidRDefault="00F22389">
      <w:pPr>
        <w:suppressAutoHyphens w:val="0"/>
        <w:spacing w:after="160" w:line="259" w:lineRule="auto"/>
      </w:pPr>
      <w:r>
        <w:br w:type="page"/>
      </w:r>
    </w:p>
    <w:p w:rsidR="00F22389" w:rsidRDefault="00F22389" w:rsidP="00F22389">
      <w:pPr>
        <w:spacing w:after="0" w:line="480" w:lineRule="auto"/>
        <w:textAlignment w:val="baseline"/>
        <w:rPr>
          <w:rFonts w:eastAsia="Times New Roman"/>
        </w:rPr>
      </w:pPr>
      <w:r>
        <w:rPr>
          <w:rFonts w:eastAsia="Times New Roman"/>
        </w:rPr>
        <w:lastRenderedPageBreak/>
        <w:t xml:space="preserve">Table </w:t>
      </w:r>
      <w:r w:rsidR="001B7E67">
        <w:rPr>
          <w:rFonts w:eastAsia="Times New Roman"/>
        </w:rPr>
        <w:t>S</w:t>
      </w:r>
      <w:bookmarkStart w:id="0" w:name="_GoBack"/>
      <w:bookmarkEnd w:id="0"/>
      <w:r>
        <w:rPr>
          <w:rFonts w:eastAsia="Times New Roman"/>
        </w:rPr>
        <w:t>2: Number (%) of piglets and the primary causes of death in the pre-weaning period according to macroscopic post-mortem evalu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1"/>
        <w:gridCol w:w="5648"/>
        <w:gridCol w:w="943"/>
        <w:gridCol w:w="943"/>
        <w:gridCol w:w="943"/>
      </w:tblGrid>
      <w:tr w:rsidR="00F22389" w:rsidRPr="00A03745" w:rsidTr="00326771">
        <w:trPr>
          <w:trHeight w:hRule="exact" w:val="785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asciiTheme="minorHAnsi" w:eastAsia="Times New Roman" w:hAnsiTheme="minorHAnsi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Cause of death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Pathological finding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>Prod.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 xml:space="preserve"> A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>Prod.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 xml:space="preserve"> B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Total</w:t>
            </w:r>
          </w:p>
        </w:tc>
      </w:tr>
      <w:tr w:rsidR="00F22389" w:rsidRPr="00A03745" w:rsidTr="00326771">
        <w:trPr>
          <w:trHeight w:hRule="exact" w:val="69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Crushed by sow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Generalised sub-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cutaneus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 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edema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, internal lacerations, bone fracture, 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hemoabdomen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, 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hemothorax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 xml:space="preserve">, haemorrhagic musculature and 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subcutis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. 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</w:rPr>
              <w:t>2 (22.2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8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44.4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0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37.0)</w:t>
            </w:r>
          </w:p>
        </w:tc>
      </w:tr>
      <w:tr w:rsidR="00F22389" w:rsidRPr="00A03745" w:rsidTr="00326771">
        <w:trPr>
          <w:trHeight w:hRule="exact" w:val="71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Starvation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 xml:space="preserve">Lean, air-filled ventricle, sparse or absent content in the gastrointestinal tract, and </w:t>
            </w:r>
            <w:r>
              <w:rPr>
                <w:rFonts w:eastAsia="Times New Roman" w:cstheme="minorHAnsi"/>
                <w:sz w:val="16"/>
                <w:szCs w:val="18"/>
                <w:lang w:val="en-GB"/>
              </w:rPr>
              <w:t>crystal-formation</w:t>
            </w: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 xml:space="preserve"> in kidneys +/- bladder. 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4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22.2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4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14.8)</w:t>
            </w:r>
          </w:p>
        </w:tc>
      </w:tr>
      <w:tr w:rsidR="00F22389" w:rsidRPr="00A03745" w:rsidTr="00326771">
        <w:trPr>
          <w:trHeight w:hRule="exact" w:val="398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Other trauma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Ulceration with exposed musculature on the hind limb. 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5.6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3.7)</w:t>
            </w:r>
          </w:p>
        </w:tc>
      </w:tr>
      <w:tr w:rsidR="00F22389" w:rsidRPr="00A03745" w:rsidTr="00326771">
        <w:trPr>
          <w:trHeight w:val="283"/>
        </w:trPr>
        <w:tc>
          <w:tcPr>
            <w:tcW w:w="6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Non-infectious causes, total: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 xml:space="preserve">2 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(22.2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 xml:space="preserve">13 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(72.2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 xml:space="preserve">15 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(55.5)</w:t>
            </w:r>
          </w:p>
        </w:tc>
      </w:tr>
      <w:tr w:rsidR="00F22389" w:rsidRPr="00A03745" w:rsidTr="00326771">
        <w:trPr>
          <w:trHeight w:hRule="exact" w:val="76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proofErr w:type="spellStart"/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Polyserositis</w:t>
            </w:r>
            <w:proofErr w:type="spellEnd"/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≥ 2 of the following findings: </w:t>
            </w: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br/>
              <w:t>fibrinous peritonitis, fibrinous pleuritis, fibrinous pericarditis, proliferative polyarthritis.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5.6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3.7)</w:t>
            </w:r>
          </w:p>
        </w:tc>
      </w:tr>
      <w:tr w:rsidR="00F22389" w:rsidRPr="00A03745" w:rsidTr="00326771">
        <w:trPr>
          <w:trHeight w:hRule="exact" w:val="717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 xml:space="preserve">Enteritis/ </w:t>
            </w:r>
            <w:proofErr w:type="spellStart"/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enterocolitis</w:t>
            </w:r>
            <w:proofErr w:type="spellEnd"/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Hyperaemic or haemorrhagic intestinal mucosa, +/- abnormal intestinal content. 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11.1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5.6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2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7.4)</w:t>
            </w:r>
          </w:p>
        </w:tc>
      </w:tr>
      <w:tr w:rsidR="00F22389" w:rsidRPr="00A03745" w:rsidTr="00326771">
        <w:trPr>
          <w:trHeight w:hRule="exact" w:val="713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Polyarthritis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 xml:space="preserve">Inflammatory changes in multiple joints including: purulent exudate in the joint cavity, hyperplasia or hyperaemia of the synovial membrane +/- fibrous 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periarthritis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  <w:lang w:val="en-GB"/>
              </w:rPr>
              <w:t>.  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11.1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5.6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2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7.4)</w:t>
            </w:r>
          </w:p>
        </w:tc>
      </w:tr>
      <w:tr w:rsidR="00F22389" w:rsidRPr="00A03745" w:rsidTr="00326771">
        <w:trPr>
          <w:trHeight w:hRule="exact" w:val="384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Osteomyelitis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</w:rPr>
              <w:t xml:space="preserve">Purulent inflammation in the medulla of femur and </w:t>
            </w:r>
            <w:proofErr w:type="spellStart"/>
            <w:r w:rsidRPr="00A03745">
              <w:rPr>
                <w:rFonts w:eastAsia="Times New Roman" w:cstheme="minorHAnsi"/>
                <w:sz w:val="16"/>
                <w:szCs w:val="18"/>
              </w:rPr>
              <w:t>humerus</w:t>
            </w:r>
            <w:proofErr w:type="spellEnd"/>
            <w:r w:rsidRPr="00A03745">
              <w:rPr>
                <w:rFonts w:eastAsia="Times New Roman" w:cstheme="minorHAnsi"/>
                <w:sz w:val="16"/>
                <w:szCs w:val="18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11.1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 w:rsidRPr="00A03745">
              <w:rPr>
                <w:rFonts w:eastAsia="Times New Roman" w:cstheme="minorHAnsi"/>
                <w:sz w:val="16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1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3.7)</w:t>
            </w:r>
          </w:p>
        </w:tc>
      </w:tr>
      <w:tr w:rsidR="00F22389" w:rsidRPr="00A03745" w:rsidTr="00326771">
        <w:trPr>
          <w:trHeight w:val="283"/>
        </w:trPr>
        <w:tc>
          <w:tcPr>
            <w:tcW w:w="6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 xml:space="preserve">Infectious conditions, total: 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 xml:space="preserve">3 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(33.3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 xml:space="preserve">3 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(16.7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>
              <w:rPr>
                <w:rFonts w:eastAsia="Times New Roman" w:cstheme="minorHAnsi"/>
                <w:b/>
                <w:sz w:val="16"/>
                <w:szCs w:val="18"/>
              </w:rPr>
              <w:t xml:space="preserve">6 </w:t>
            </w: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(22.2)</w:t>
            </w:r>
          </w:p>
        </w:tc>
      </w:tr>
      <w:tr w:rsidR="00F22389" w:rsidRPr="00A03745" w:rsidTr="00326771">
        <w:trPr>
          <w:trHeight w:val="510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b/>
                <w:sz w:val="16"/>
                <w:szCs w:val="18"/>
              </w:rPr>
            </w:pPr>
            <w:r w:rsidRPr="00A03745">
              <w:rPr>
                <w:rFonts w:eastAsia="Times New Roman" w:cstheme="minorHAnsi"/>
                <w:b/>
                <w:sz w:val="16"/>
                <w:szCs w:val="18"/>
              </w:rPr>
              <w:t>Unknown</w:t>
            </w:r>
          </w:p>
        </w:tc>
        <w:tc>
          <w:tcPr>
            <w:tcW w:w="5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proofErr w:type="spellStart"/>
            <w:r w:rsidRPr="00A03745">
              <w:rPr>
                <w:rFonts w:eastAsia="Times New Roman" w:cstheme="minorHAnsi"/>
                <w:bCs/>
                <w:sz w:val="16"/>
                <w:szCs w:val="18"/>
              </w:rPr>
              <w:t>Abscense</w:t>
            </w:r>
            <w:proofErr w:type="spellEnd"/>
            <w:r w:rsidRPr="00A03745">
              <w:rPr>
                <w:rFonts w:eastAsia="Times New Roman" w:cstheme="minorHAnsi"/>
                <w:bCs/>
                <w:sz w:val="16"/>
                <w:szCs w:val="18"/>
                <w:lang w:val="en-GB"/>
              </w:rPr>
              <w:t xml:space="preserve"> of pathological changes or marked autolytic changes making an accurate evaluation impossible. 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4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44.4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2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11.1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2389" w:rsidRPr="00A03745" w:rsidRDefault="00F22389" w:rsidP="00326771">
            <w:pPr>
              <w:spacing w:after="0" w:line="480" w:lineRule="auto"/>
              <w:jc w:val="center"/>
              <w:textAlignment w:val="baseline"/>
              <w:rPr>
                <w:rFonts w:eastAsia="Times New Roman" w:cstheme="minorHAnsi"/>
                <w:sz w:val="16"/>
                <w:szCs w:val="18"/>
              </w:rPr>
            </w:pPr>
            <w:r>
              <w:rPr>
                <w:rFonts w:eastAsia="Times New Roman" w:cstheme="minorHAnsi"/>
                <w:sz w:val="16"/>
                <w:szCs w:val="18"/>
              </w:rPr>
              <w:t xml:space="preserve">6 </w:t>
            </w:r>
            <w:r w:rsidRPr="00A03745">
              <w:rPr>
                <w:rFonts w:eastAsia="Times New Roman" w:cstheme="minorHAnsi"/>
                <w:sz w:val="16"/>
                <w:szCs w:val="18"/>
              </w:rPr>
              <w:t>(22.2)</w:t>
            </w:r>
          </w:p>
        </w:tc>
      </w:tr>
    </w:tbl>
    <w:p w:rsidR="00F22389" w:rsidRPr="008C3AE3" w:rsidRDefault="00F22389" w:rsidP="00F22389">
      <w:pPr>
        <w:spacing w:line="480" w:lineRule="auto"/>
      </w:pPr>
    </w:p>
    <w:p w:rsidR="001A1FBD" w:rsidRDefault="001A1FBD"/>
    <w:sectPr w:rsidR="001A1FB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hybridMultilevel"/>
    <w:tmpl w:val="DE40DC38"/>
    <w:lvl w:ilvl="0" w:tplc="89FAA2C6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28B635A6">
      <w:numFmt w:val="decimal"/>
      <w:lvlText w:val=""/>
      <w:lvlJc w:val="left"/>
    </w:lvl>
    <w:lvl w:ilvl="2" w:tplc="786433CA">
      <w:numFmt w:val="decimal"/>
      <w:lvlText w:val=""/>
      <w:lvlJc w:val="left"/>
    </w:lvl>
    <w:lvl w:ilvl="3" w:tplc="562405EA">
      <w:numFmt w:val="decimal"/>
      <w:lvlText w:val=""/>
      <w:lvlJc w:val="left"/>
    </w:lvl>
    <w:lvl w:ilvl="4" w:tplc="36B293FC">
      <w:numFmt w:val="decimal"/>
      <w:lvlText w:val=""/>
      <w:lvlJc w:val="left"/>
    </w:lvl>
    <w:lvl w:ilvl="5" w:tplc="CCB85408">
      <w:numFmt w:val="decimal"/>
      <w:lvlText w:val=""/>
      <w:lvlJc w:val="left"/>
    </w:lvl>
    <w:lvl w:ilvl="6" w:tplc="5068FE5A">
      <w:numFmt w:val="decimal"/>
      <w:lvlText w:val=""/>
      <w:lvlJc w:val="left"/>
    </w:lvl>
    <w:lvl w:ilvl="7" w:tplc="75628AAC">
      <w:numFmt w:val="decimal"/>
      <w:lvlText w:val=""/>
      <w:lvlJc w:val="left"/>
    </w:lvl>
    <w:lvl w:ilvl="8" w:tplc="56B23D02">
      <w:numFmt w:val="decimal"/>
      <w:lvlText w:val=""/>
      <w:lvlJc w:val="left"/>
    </w:lvl>
  </w:abstractNum>
  <w:abstractNum w:abstractNumId="1" w15:restartNumberingAfterBreak="0">
    <w:nsid w:val="4C257B51"/>
    <w:multiLevelType w:val="multilevel"/>
    <w:tmpl w:val="F6FCC6C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389"/>
    <w:rsid w:val="00020827"/>
    <w:rsid w:val="00054532"/>
    <w:rsid w:val="00064A60"/>
    <w:rsid w:val="000D70D8"/>
    <w:rsid w:val="0011692A"/>
    <w:rsid w:val="001A0D94"/>
    <w:rsid w:val="001A1FBD"/>
    <w:rsid w:val="001A6B2E"/>
    <w:rsid w:val="001B7E67"/>
    <w:rsid w:val="001C06A4"/>
    <w:rsid w:val="00261E9B"/>
    <w:rsid w:val="002A58C2"/>
    <w:rsid w:val="002E5365"/>
    <w:rsid w:val="002F1BB9"/>
    <w:rsid w:val="00324ACC"/>
    <w:rsid w:val="00382C68"/>
    <w:rsid w:val="004122E7"/>
    <w:rsid w:val="004756C2"/>
    <w:rsid w:val="004940B6"/>
    <w:rsid w:val="00495D9D"/>
    <w:rsid w:val="004A2853"/>
    <w:rsid w:val="00557621"/>
    <w:rsid w:val="005736CB"/>
    <w:rsid w:val="005C5928"/>
    <w:rsid w:val="006B796C"/>
    <w:rsid w:val="006D112A"/>
    <w:rsid w:val="006F5D0F"/>
    <w:rsid w:val="00713616"/>
    <w:rsid w:val="00717AF7"/>
    <w:rsid w:val="00747512"/>
    <w:rsid w:val="007D015F"/>
    <w:rsid w:val="00812CDB"/>
    <w:rsid w:val="00823AAF"/>
    <w:rsid w:val="00846099"/>
    <w:rsid w:val="008679B2"/>
    <w:rsid w:val="008A37E5"/>
    <w:rsid w:val="008B5A20"/>
    <w:rsid w:val="009232E5"/>
    <w:rsid w:val="00980BA1"/>
    <w:rsid w:val="009A589C"/>
    <w:rsid w:val="009A594C"/>
    <w:rsid w:val="009C3DA0"/>
    <w:rsid w:val="00AD0DEB"/>
    <w:rsid w:val="00B21581"/>
    <w:rsid w:val="00B52B9C"/>
    <w:rsid w:val="00B530AE"/>
    <w:rsid w:val="00BB2C31"/>
    <w:rsid w:val="00BB6391"/>
    <w:rsid w:val="00C03197"/>
    <w:rsid w:val="00C22086"/>
    <w:rsid w:val="00C43514"/>
    <w:rsid w:val="00C626D7"/>
    <w:rsid w:val="00C82D95"/>
    <w:rsid w:val="00C870D3"/>
    <w:rsid w:val="00CF7077"/>
    <w:rsid w:val="00D468B3"/>
    <w:rsid w:val="00DB3D67"/>
    <w:rsid w:val="00DC5A25"/>
    <w:rsid w:val="00DE3D98"/>
    <w:rsid w:val="00E252E6"/>
    <w:rsid w:val="00E26D8D"/>
    <w:rsid w:val="00E2705B"/>
    <w:rsid w:val="00EC7D17"/>
    <w:rsid w:val="00EF44D4"/>
    <w:rsid w:val="00F22389"/>
    <w:rsid w:val="00F7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27B2F-416B-4BED-9659-C86B9E704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389"/>
    <w:pPr>
      <w:suppressAutoHyphens/>
      <w:spacing w:after="200" w:line="276" w:lineRule="auto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389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389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2389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2389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389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389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389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389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389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3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238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238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2389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389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389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389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38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3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F22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F22389"/>
    <w:pPr>
      <w:numPr>
        <w:numId w:val="1"/>
      </w:numPr>
      <w:suppressAutoHyphens w:val="0"/>
      <w:spacing w:after="160" w:line="259" w:lineRule="auto"/>
      <w:contextualSpacing/>
    </w:pPr>
    <w:rPr>
      <w:rFonts w:asciiTheme="minorHAnsi" w:eastAsiaTheme="minorHAnsi" w:hAnsiTheme="minorHAnsi" w:cstheme="minorBidi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 Østergaard Eriksen</dc:creator>
  <cp:keywords/>
  <dc:description/>
  <cp:lastModifiedBy>Caroline Rubince G.</cp:lastModifiedBy>
  <cp:revision>2</cp:revision>
  <dcterms:created xsi:type="dcterms:W3CDTF">2021-07-14T21:38:00Z</dcterms:created>
  <dcterms:modified xsi:type="dcterms:W3CDTF">2021-09-26T11:46:00Z</dcterms:modified>
</cp:coreProperties>
</file>